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"/>
        <w:tblW w:w="904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80"/>
        <w:gridCol w:w="660"/>
        <w:gridCol w:w="1185"/>
        <w:gridCol w:w="870"/>
        <w:gridCol w:w="1605"/>
        <w:gridCol w:w="1650"/>
        <w:gridCol w:w="1695"/>
      </w:tblGrid>
      <w:tr w:rsidR="00C834A3" w14:paraId="5461E610" w14:textId="77777777" w:rsidTr="00776D48">
        <w:trPr>
          <w:trHeight w:val="455"/>
        </w:trPr>
        <w:tc>
          <w:tcPr>
            <w:tcW w:w="13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C195C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</w:t>
            </w:r>
          </w:p>
        </w:tc>
        <w:tc>
          <w:tcPr>
            <w:tcW w:w="6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5C599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</w:t>
            </w:r>
          </w:p>
        </w:tc>
        <w:tc>
          <w:tcPr>
            <w:tcW w:w="11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A5CFD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exposure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E5104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</w:tc>
        <w:tc>
          <w:tcPr>
            <w:tcW w:w="16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6F100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-months</w:t>
            </w:r>
          </w:p>
        </w:tc>
        <w:tc>
          <w:tcPr>
            <w:tcW w:w="16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8723B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 rate*</w:t>
            </w:r>
          </w:p>
        </w:tc>
        <w:tc>
          <w:tcPr>
            <w:tcW w:w="16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3041F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</w:tr>
      <w:tr w:rsidR="00C834A3" w14:paraId="3FA866F4" w14:textId="77777777" w:rsidTr="00776D48">
        <w:trPr>
          <w:trHeight w:val="455"/>
        </w:trPr>
        <w:tc>
          <w:tcPr>
            <w:tcW w:w="13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3D49F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bertad</w:t>
            </w:r>
          </w:p>
        </w:tc>
        <w:tc>
          <w:tcPr>
            <w:tcW w:w="6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0A550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118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2C7D3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8DAB8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60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BA25C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6</w:t>
            </w:r>
          </w:p>
        </w:tc>
        <w:tc>
          <w:tcPr>
            <w:tcW w:w="16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04AE8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3</w:t>
            </w:r>
          </w:p>
        </w:tc>
        <w:tc>
          <w:tcPr>
            <w:tcW w:w="169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69BEB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8 - 30.07</w:t>
            </w:r>
          </w:p>
        </w:tc>
      </w:tr>
      <w:tr w:rsidR="00C834A3" w14:paraId="158BABBB" w14:textId="77777777" w:rsidTr="00776D48">
        <w:trPr>
          <w:trHeight w:val="45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27DA6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berta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B2F6F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77EE8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C4BFE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C3495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9DB6B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386EB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8 - 65.77</w:t>
            </w:r>
          </w:p>
        </w:tc>
      </w:tr>
      <w:tr w:rsidR="00C834A3" w14:paraId="29B031F4" w14:textId="77777777" w:rsidTr="00776D48">
        <w:trPr>
          <w:trHeight w:val="45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7EDEA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berta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F00B4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AB2F0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F67D8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FAE53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F6C5D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CE6D4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1 - 51.36</w:t>
            </w:r>
          </w:p>
        </w:tc>
      </w:tr>
      <w:tr w:rsidR="00C834A3" w14:paraId="617FCC68" w14:textId="77777777" w:rsidTr="00776D48">
        <w:trPr>
          <w:trHeight w:val="45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9166F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berta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E9464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F81AA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E3F95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A1564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36422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55F25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7 - 59.71</w:t>
            </w:r>
          </w:p>
        </w:tc>
      </w:tr>
      <w:tr w:rsidR="00C834A3" w14:paraId="74323994" w14:textId="77777777" w:rsidTr="00776D48">
        <w:trPr>
          <w:trHeight w:val="45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193EF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rc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iraño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3614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879A7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FD414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8105A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84E18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8E33B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3 - 16.97</w:t>
            </w:r>
          </w:p>
        </w:tc>
      </w:tr>
      <w:tr w:rsidR="00C834A3" w14:paraId="5AEE9DBF" w14:textId="77777777" w:rsidTr="00776D48">
        <w:trPr>
          <w:trHeight w:val="45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7D961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rc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iraño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B2666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CC776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CBA61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70423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697F2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FE19A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- 25.1</w:t>
            </w:r>
          </w:p>
        </w:tc>
      </w:tr>
      <w:tr w:rsidR="00C834A3" w14:paraId="25FA9404" w14:textId="77777777" w:rsidTr="00776D48">
        <w:trPr>
          <w:trHeight w:val="45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68933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rc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iraño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A10B7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01640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23996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8335E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76B00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0AE47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- 7.54</w:t>
            </w:r>
          </w:p>
        </w:tc>
      </w:tr>
      <w:tr w:rsidR="00C834A3" w14:paraId="40759EA0" w14:textId="77777777" w:rsidTr="00776D48">
        <w:trPr>
          <w:trHeight w:val="455"/>
        </w:trPr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D161A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rc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iraño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5A336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31833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41E3E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8EF78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771E3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8DA25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- 36.67</w:t>
            </w:r>
          </w:p>
        </w:tc>
      </w:tr>
      <w:tr w:rsidR="00C834A3" w14:paraId="408505B1" w14:textId="77777777" w:rsidTr="00776D48">
        <w:trPr>
          <w:trHeight w:val="725"/>
        </w:trPr>
        <w:tc>
          <w:tcPr>
            <w:tcW w:w="90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32A27" w14:textId="77777777" w:rsidR="00C834A3" w:rsidRDefault="00C834A3" w:rsidP="00776D4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Incidence rate per 1,000 person-months.</w:t>
            </w:r>
          </w:p>
        </w:tc>
      </w:tr>
    </w:tbl>
    <w:p w14:paraId="3B6438E8" w14:textId="77777777" w:rsidR="00C834A3" w:rsidRDefault="00C834A3" w:rsidP="00C834A3">
      <w:pPr>
        <w:jc w:val="both"/>
        <w:rPr>
          <w:rFonts w:ascii="Arial" w:eastAsia="Arial" w:hAnsi="Arial" w:cs="Arial"/>
        </w:rPr>
      </w:pPr>
      <w:r w:rsidRPr="00330020">
        <w:rPr>
          <w:rFonts w:ascii="Arial" w:eastAsia="Arial" w:hAnsi="Arial" w:cs="Arial"/>
          <w:b/>
          <w:bCs/>
        </w:rPr>
        <w:t>Supplementary Table 1</w:t>
      </w:r>
      <w:r w:rsidRPr="00330020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Incidence rates by community, year, and mobility exposure status.</w:t>
      </w:r>
    </w:p>
    <w:p w14:paraId="0EE7F85F" w14:textId="77777777" w:rsidR="00C834A3" w:rsidRDefault="00C834A3" w:rsidP="00C834A3">
      <w:pPr>
        <w:jc w:val="both"/>
        <w:rPr>
          <w:rFonts w:ascii="Arial" w:eastAsia="Arial" w:hAnsi="Arial" w:cs="Arial"/>
          <w:sz w:val="22"/>
          <w:szCs w:val="22"/>
        </w:rPr>
      </w:pPr>
    </w:p>
    <w:p w14:paraId="67C1E5E4" w14:textId="77777777" w:rsidR="00917FFD" w:rsidRDefault="00917FFD"/>
    <w:p w14:paraId="088F8001" w14:textId="77777777" w:rsidR="00C834A3" w:rsidRDefault="00C834A3"/>
    <w:p w14:paraId="0147BE23" w14:textId="77777777" w:rsidR="00C834A3" w:rsidRDefault="00C834A3"/>
    <w:p w14:paraId="51F785D0" w14:textId="77777777" w:rsidR="00C834A3" w:rsidRDefault="00C834A3"/>
    <w:p w14:paraId="59181FCB" w14:textId="77777777" w:rsidR="00C834A3" w:rsidRDefault="00C834A3"/>
    <w:p w14:paraId="49E134AE" w14:textId="77777777" w:rsidR="00C834A3" w:rsidRDefault="00C834A3"/>
    <w:p w14:paraId="52FDD5B8" w14:textId="77777777" w:rsidR="00C834A3" w:rsidRDefault="00C834A3"/>
    <w:p w14:paraId="736B843E" w14:textId="77777777" w:rsidR="00C834A3" w:rsidRDefault="00C834A3"/>
    <w:p w14:paraId="3D10B7D6" w14:textId="77777777" w:rsidR="00C834A3" w:rsidRDefault="00C834A3"/>
    <w:p w14:paraId="5EDAE91B" w14:textId="77777777" w:rsidR="00C834A3" w:rsidRDefault="00C834A3"/>
    <w:p w14:paraId="6418325A" w14:textId="77777777" w:rsidR="00C834A3" w:rsidRDefault="00C834A3"/>
    <w:p w14:paraId="1EB61590" w14:textId="77777777" w:rsidR="00C834A3" w:rsidRDefault="00C834A3"/>
    <w:p w14:paraId="47072C5C" w14:textId="77777777" w:rsidR="00C834A3" w:rsidRDefault="00C834A3"/>
    <w:p w14:paraId="4B616708" w14:textId="77777777" w:rsidR="00C834A3" w:rsidRDefault="00C834A3"/>
    <w:p w14:paraId="748B4356" w14:textId="77777777" w:rsidR="00C834A3" w:rsidRDefault="00C834A3"/>
    <w:p w14:paraId="162925A7" w14:textId="77777777" w:rsidR="00C834A3" w:rsidRDefault="00C834A3"/>
    <w:p w14:paraId="2E40B32F" w14:textId="77777777" w:rsidR="00362095" w:rsidRDefault="00362095"/>
    <w:p w14:paraId="73B713F6" w14:textId="77777777" w:rsidR="00C834A3" w:rsidRDefault="00C834A3"/>
    <w:p w14:paraId="1517B81A" w14:textId="77777777" w:rsidR="00C834A3" w:rsidRDefault="00C834A3"/>
    <w:p w14:paraId="4061895D" w14:textId="77777777" w:rsidR="00C834A3" w:rsidRDefault="00C834A3"/>
    <w:p w14:paraId="34EDB099" w14:textId="77777777" w:rsidR="00C834A3" w:rsidRDefault="00C834A3"/>
    <w:p w14:paraId="1E808F91" w14:textId="77777777" w:rsidR="00C834A3" w:rsidRDefault="00C834A3"/>
    <w:p w14:paraId="78D55A35" w14:textId="238569EB" w:rsidR="00C834A3" w:rsidRDefault="00C834A3">
      <w:r>
        <w:lastRenderedPageBreak/>
        <w:t>A)</w:t>
      </w:r>
    </w:p>
    <w:p w14:paraId="1516E108" w14:textId="2CA2AF90" w:rsidR="00C834A3" w:rsidRDefault="00C834A3">
      <w:r>
        <w:rPr>
          <w:noProof/>
        </w:rPr>
        <w:drawing>
          <wp:inline distT="0" distB="0" distL="0" distR="0" wp14:anchorId="31764287" wp14:editId="0029B490">
            <wp:extent cx="5727700" cy="3333750"/>
            <wp:effectExtent l="0" t="0" r="6350" b="0"/>
            <wp:docPr id="5" name="image4.png" descr="Gráfico, Gráfico de barras&#10;&#10;El contenido generado por IA puede ser incorrec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Gráfico, Gráfico de barras&#10;&#10;El contenido generado por IA puede ser incorrecto."/>
                    <pic:cNvPicPr preferRelativeResize="0"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851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337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F5060A" w14:textId="5E7D5339" w:rsidR="00C834A3" w:rsidRDefault="00A437AB">
      <w:r>
        <w:t>B)</w:t>
      </w:r>
    </w:p>
    <w:p w14:paraId="7C81FEE4" w14:textId="097602A7" w:rsidR="00C834A3" w:rsidRDefault="00C834A3">
      <w:r>
        <w:rPr>
          <w:noProof/>
        </w:rPr>
        <w:drawing>
          <wp:inline distT="0" distB="0" distL="0" distR="0" wp14:anchorId="4A85D148" wp14:editId="1B009390">
            <wp:extent cx="6109335" cy="4276725"/>
            <wp:effectExtent l="0" t="0" r="5715" b="9525"/>
            <wp:docPr id="2" name="image5.png" descr="Gráfico, Gráfico de barras&#10;&#10;El contenido generado por IA puede ser incorrec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Gráfico, Gráfico de barras&#10;&#10;El contenido generado por IA puede ser incorrecto."/>
                    <pic:cNvPicPr preferRelativeResize="0"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09335" cy="42767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9C6380" w14:textId="77777777" w:rsidR="00C834A3" w:rsidRDefault="00C834A3"/>
    <w:p w14:paraId="1ED1EC98" w14:textId="77777777" w:rsidR="00C834A3" w:rsidRDefault="00C834A3" w:rsidP="00C834A3">
      <w:pPr>
        <w:jc w:val="both"/>
        <w:rPr>
          <w:rFonts w:ascii="Arial" w:eastAsia="Arial" w:hAnsi="Arial" w:cs="Arial"/>
          <w:sz w:val="22"/>
          <w:szCs w:val="22"/>
        </w:rPr>
      </w:pPr>
      <w:r w:rsidRPr="00330020">
        <w:rPr>
          <w:rFonts w:ascii="Arial" w:eastAsia="Arial" w:hAnsi="Arial" w:cs="Arial"/>
          <w:b/>
          <w:bCs/>
          <w:sz w:val="22"/>
          <w:szCs w:val="22"/>
        </w:rPr>
        <w:t>Supplementary Figure 1.</w:t>
      </w:r>
      <w:r>
        <w:rPr>
          <w:rFonts w:ascii="Arial" w:eastAsia="Arial" w:hAnsi="Arial" w:cs="Arial"/>
          <w:sz w:val="22"/>
          <w:szCs w:val="22"/>
        </w:rPr>
        <w:t xml:space="preserve"> Proportion of reasons for internal mobility among individuals from the communities of Libertad (A) and </w:t>
      </w:r>
      <w:proofErr w:type="spellStart"/>
      <w:r>
        <w:rPr>
          <w:rFonts w:ascii="Arial" w:eastAsia="Arial" w:hAnsi="Arial" w:cs="Arial"/>
          <w:sz w:val="22"/>
          <w:szCs w:val="22"/>
        </w:rPr>
        <w:t>Urcomiraño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(B).</w:t>
      </w:r>
    </w:p>
    <w:p w14:paraId="04977FD1" w14:textId="77777777" w:rsidR="00362095" w:rsidRDefault="00362095" w:rsidP="00C834A3">
      <w:pPr>
        <w:jc w:val="both"/>
        <w:rPr>
          <w:rFonts w:ascii="Arial" w:eastAsia="Arial" w:hAnsi="Arial" w:cs="Arial"/>
          <w:sz w:val="22"/>
          <w:szCs w:val="22"/>
        </w:rPr>
      </w:pPr>
    </w:p>
    <w:p w14:paraId="37A7BEEC" w14:textId="77777777" w:rsidR="00362095" w:rsidRDefault="00362095" w:rsidP="00C834A3">
      <w:pPr>
        <w:jc w:val="both"/>
        <w:rPr>
          <w:rFonts w:ascii="Arial" w:eastAsia="Arial" w:hAnsi="Arial" w:cs="Arial"/>
          <w:sz w:val="22"/>
          <w:szCs w:val="22"/>
        </w:rPr>
      </w:pPr>
    </w:p>
    <w:p w14:paraId="6C446AAE" w14:textId="77777777" w:rsidR="00362095" w:rsidRDefault="00362095" w:rsidP="00C834A3">
      <w:pPr>
        <w:jc w:val="both"/>
        <w:rPr>
          <w:rFonts w:ascii="Arial" w:eastAsia="Arial" w:hAnsi="Arial" w:cs="Arial"/>
          <w:sz w:val="22"/>
          <w:szCs w:val="22"/>
        </w:rPr>
      </w:pPr>
    </w:p>
    <w:p w14:paraId="766E3B0A" w14:textId="2516AD41" w:rsidR="00C834A3" w:rsidRDefault="00C834A3" w:rsidP="00C834A3">
      <w:pPr>
        <w:jc w:val="both"/>
        <w:rPr>
          <w:rFonts w:ascii="Arial" w:eastAsia="Arial" w:hAnsi="Arial" w:cs="Arial"/>
          <w:sz w:val="22"/>
          <w:szCs w:val="22"/>
        </w:rPr>
      </w:pPr>
    </w:p>
    <w:p w14:paraId="689C5702" w14:textId="5955F936" w:rsidR="00C834A3" w:rsidRDefault="005D1045" w:rsidP="00C834A3">
      <w:pPr>
        <w:jc w:val="both"/>
        <w:rPr>
          <w:rFonts w:ascii="Arial" w:eastAsia="Arial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524666FB" wp14:editId="55B9CD64">
            <wp:extent cx="6238875" cy="2038350"/>
            <wp:effectExtent l="0" t="0" r="9525" b="0"/>
            <wp:docPr id="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39352" cy="203850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A53C191" w14:textId="77777777" w:rsidR="00C834A3" w:rsidRDefault="00C834A3" w:rsidP="00C834A3">
      <w:pPr>
        <w:jc w:val="both"/>
        <w:rPr>
          <w:rFonts w:ascii="Arial" w:eastAsia="Arial" w:hAnsi="Arial" w:cs="Arial"/>
          <w:sz w:val="22"/>
          <w:szCs w:val="22"/>
        </w:rPr>
      </w:pPr>
    </w:p>
    <w:p w14:paraId="3527D1D2" w14:textId="77777777" w:rsidR="00C834A3" w:rsidRDefault="00C834A3" w:rsidP="00C834A3">
      <w:pPr>
        <w:jc w:val="both"/>
        <w:rPr>
          <w:rFonts w:ascii="Arial" w:eastAsia="Arial" w:hAnsi="Arial" w:cs="Arial"/>
          <w:sz w:val="22"/>
          <w:szCs w:val="22"/>
        </w:rPr>
      </w:pPr>
    </w:p>
    <w:p w14:paraId="7E3E9CCA" w14:textId="77777777" w:rsidR="00C834A3" w:rsidRDefault="00C834A3" w:rsidP="00C834A3">
      <w:pPr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* Approximate average PageRank of the set of peripheral nodes</w:t>
      </w:r>
    </w:p>
    <w:p w14:paraId="4311F87B" w14:textId="77777777" w:rsidR="00C834A3" w:rsidRDefault="00C834A3" w:rsidP="00C834A3">
      <w:pPr>
        <w:jc w:val="both"/>
        <w:rPr>
          <w:rFonts w:ascii="Arial" w:eastAsia="Arial" w:hAnsi="Arial" w:cs="Arial"/>
          <w:sz w:val="22"/>
          <w:szCs w:val="22"/>
        </w:rPr>
      </w:pPr>
    </w:p>
    <w:p w14:paraId="23764D58" w14:textId="77777777" w:rsidR="00C834A3" w:rsidRDefault="00C834A3" w:rsidP="00C834A3">
      <w:pPr>
        <w:jc w:val="both"/>
        <w:rPr>
          <w:rFonts w:ascii="Arial" w:eastAsia="Arial" w:hAnsi="Arial" w:cs="Arial"/>
          <w:sz w:val="22"/>
          <w:szCs w:val="22"/>
        </w:rPr>
      </w:pPr>
      <w:r w:rsidRPr="006000AD">
        <w:rPr>
          <w:rFonts w:ascii="Arial" w:eastAsia="Arial" w:hAnsi="Arial" w:cs="Arial"/>
          <w:b/>
          <w:bCs/>
          <w:sz w:val="22"/>
          <w:szCs w:val="22"/>
        </w:rPr>
        <w:t>Supplementary Table 2.</w:t>
      </w:r>
      <w:r>
        <w:rPr>
          <w:rFonts w:ascii="Arial" w:eastAsia="Arial" w:hAnsi="Arial" w:cs="Arial"/>
          <w:sz w:val="22"/>
          <w:szCs w:val="22"/>
        </w:rPr>
        <w:t xml:space="preserve"> Travel frequency vs. Centrality (PageRank) and structural metrics</w:t>
      </w:r>
    </w:p>
    <w:sectPr w:rsidR="00C834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4A3"/>
    <w:rsid w:val="001303F3"/>
    <w:rsid w:val="00362095"/>
    <w:rsid w:val="005D1045"/>
    <w:rsid w:val="00764D59"/>
    <w:rsid w:val="00917FFD"/>
    <w:rsid w:val="009C0093"/>
    <w:rsid w:val="00A437AB"/>
    <w:rsid w:val="00C834A3"/>
    <w:rsid w:val="00D24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EE5E78"/>
  <w15:chartTrackingRefBased/>
  <w15:docId w15:val="{0AC3908D-CDB9-4F5B-A080-94DF6D6E0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4A3"/>
    <w:pPr>
      <w:spacing w:after="0" w:line="240" w:lineRule="auto"/>
    </w:pPr>
    <w:rPr>
      <w:rFonts w:ascii="Times New Roman" w:eastAsia="Times New Roman" w:hAnsi="Times New Roman" w:cs="Times New Roman"/>
      <w:kern w:val="0"/>
      <w:lang w:val="en" w:eastAsia="es-419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834A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PE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834A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PE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834A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PE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834A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PE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834A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PE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834A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PE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834A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PE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834A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PE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834A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PE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834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834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834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834A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834A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834A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834A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834A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834A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834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PE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C834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834A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PE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C834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834A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PE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C834A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834A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s-PE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C834A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834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PE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834A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834A3"/>
    <w:rPr>
      <w:b/>
      <w:bCs/>
      <w:smallCaps/>
      <w:color w:val="0F4761" w:themeColor="accent1" w:themeShade="BF"/>
      <w:spacing w:val="5"/>
    </w:rPr>
  </w:style>
  <w:style w:type="table" w:customStyle="1" w:styleId="2">
    <w:name w:val="2"/>
    <w:basedOn w:val="Tablanormal"/>
    <w:rsid w:val="00C834A3"/>
    <w:pPr>
      <w:spacing w:after="0" w:line="240" w:lineRule="auto"/>
    </w:pPr>
    <w:rPr>
      <w:rFonts w:ascii="Times New Roman" w:eastAsia="Times New Roman" w:hAnsi="Times New Roman" w:cs="Times New Roman"/>
      <w:kern w:val="0"/>
      <w:lang w:val="en" w:eastAsia="es-419"/>
      <w14:ligatures w14:val="non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140</Words>
  <Characters>772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son Ramirez Saavedra</dc:creator>
  <cp:keywords/>
  <dc:description/>
  <cp:lastModifiedBy>Roberson Ramirez Saavedra</cp:lastModifiedBy>
  <cp:revision>5</cp:revision>
  <cp:lastPrinted>2026-05-21T15:58:00Z</cp:lastPrinted>
  <dcterms:created xsi:type="dcterms:W3CDTF">2026-05-14T22:07:00Z</dcterms:created>
  <dcterms:modified xsi:type="dcterms:W3CDTF">2026-05-21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885242-58c5-44ef-8b1a-9e39e01502ff</vt:lpwstr>
  </property>
</Properties>
</file>